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B028D4" w14:textId="442346E9" w:rsidR="00330106" w:rsidRPr="00330106" w:rsidRDefault="00617D3F" w:rsidP="00330106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</w:t>
      </w:r>
      <w:bookmarkStart w:id="0" w:name="_GoBack"/>
      <w:bookmarkEnd w:id="0"/>
      <w:r w:rsidR="00A7777E" w:rsidRPr="0033010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le 11</w:t>
      </w:r>
      <w:r w:rsidR="00330106" w:rsidRPr="0033010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0D27000A" w14:textId="36D3C304" w:rsidR="00FE74F5" w:rsidRPr="00330106" w:rsidRDefault="00A7777E" w:rsidP="00330106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3010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337727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="00FE74F5" w:rsidRPr="00330106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091E695A" w14:textId="4F27E836" w:rsidR="00A7777E" w:rsidRPr="00330106" w:rsidRDefault="00A7777E" w:rsidP="00330106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30106">
        <w:rPr>
          <w:rFonts w:ascii="Times New Roman" w:hAnsi="Times New Roman" w:cs="Times New Roman"/>
          <w:b/>
          <w:bCs/>
          <w:sz w:val="24"/>
          <w:szCs w:val="24"/>
          <w:lang w:val="en-US"/>
        </w:rPr>
        <w:t>Gene list representing the relative frequencies of variants and the number of mutations/variants compared to all observed mutations/variants within the subgroup (relative frequency) or related to the subgroup size (frequency per individual).</w:t>
      </w:r>
    </w:p>
    <w:tbl>
      <w:tblPr>
        <w:tblW w:w="970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1"/>
        <w:gridCol w:w="476"/>
        <w:gridCol w:w="660"/>
        <w:gridCol w:w="940"/>
        <w:gridCol w:w="1289"/>
        <w:gridCol w:w="476"/>
        <w:gridCol w:w="660"/>
        <w:gridCol w:w="940"/>
        <w:gridCol w:w="1167"/>
        <w:gridCol w:w="476"/>
        <w:gridCol w:w="660"/>
        <w:gridCol w:w="940"/>
      </w:tblGrid>
      <w:tr w:rsidR="00A7777E" w:rsidRPr="001949F1" w14:paraId="3046EA2E" w14:textId="77777777" w:rsidTr="004F5C3D">
        <w:trPr>
          <w:trHeight w:val="300"/>
        </w:trPr>
        <w:tc>
          <w:tcPr>
            <w:tcW w:w="3097" w:type="dxa"/>
            <w:gridSpan w:val="4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BFBFBF" w:themeFill="background1" w:themeFillShade="BF"/>
            <w:noWrap/>
            <w:vAlign w:val="bottom"/>
            <w:hideMark/>
          </w:tcPr>
          <w:p w14:paraId="6EBC510C" w14:textId="77777777" w:rsidR="00A7777E" w:rsidRPr="001949F1" w:rsidRDefault="00A7777E" w:rsidP="004F5C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CH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 xml:space="preserve"> VT</w:t>
            </w:r>
          </w:p>
        </w:tc>
        <w:tc>
          <w:tcPr>
            <w:tcW w:w="3365" w:type="dxa"/>
            <w:gridSpan w:val="4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BFBFBF" w:themeFill="background1" w:themeFillShade="BF"/>
            <w:noWrap/>
            <w:vAlign w:val="bottom"/>
            <w:hideMark/>
          </w:tcPr>
          <w:p w14:paraId="497E31C5" w14:textId="77777777" w:rsidR="00A7777E" w:rsidRPr="001949F1" w:rsidRDefault="00A7777E" w:rsidP="004F5C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DC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 xml:space="preserve"> VT</w:t>
            </w:r>
          </w:p>
        </w:tc>
        <w:tc>
          <w:tcPr>
            <w:tcW w:w="3243" w:type="dxa"/>
            <w:gridSpan w:val="4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000000" w:fill="BFBFBF" w:themeFill="background1" w:themeFillShade="BF"/>
            <w:noWrap/>
            <w:vAlign w:val="bottom"/>
            <w:hideMark/>
          </w:tcPr>
          <w:p w14:paraId="09482883" w14:textId="77777777" w:rsidR="00A7777E" w:rsidRPr="001949F1" w:rsidRDefault="00A7777E" w:rsidP="004F5C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AT"/>
              </w:rPr>
              <w:t>iVT</w:t>
            </w:r>
          </w:p>
        </w:tc>
      </w:tr>
      <w:tr w:rsidR="00A7777E" w:rsidRPr="001949F1" w14:paraId="3A932746" w14:textId="77777777" w:rsidTr="004F5C3D">
        <w:trPr>
          <w:trHeight w:val="900"/>
        </w:trPr>
        <w:tc>
          <w:tcPr>
            <w:tcW w:w="10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B92B038" w14:textId="77777777" w:rsidR="00A7777E" w:rsidRPr="001949F1" w:rsidRDefault="00A7777E" w:rsidP="004F5C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Gene ID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57F0F17" w14:textId="77777777" w:rsidR="00A7777E" w:rsidRPr="001949F1" w:rsidRDefault="00A7777E" w:rsidP="004F5C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var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6672A86A" w14:textId="77777777" w:rsidR="00A7777E" w:rsidRPr="001949F1" w:rsidRDefault="00A7777E" w:rsidP="004F5C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Rel. freq. (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57B3DA26" w14:textId="77777777" w:rsidR="00A7777E" w:rsidRPr="001949F1" w:rsidRDefault="00A7777E" w:rsidP="004F5C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Freq. per indiv. (%)</w:t>
            </w:r>
          </w:p>
        </w:tc>
        <w:tc>
          <w:tcPr>
            <w:tcW w:w="12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9C4D65F" w14:textId="77777777" w:rsidR="00A7777E" w:rsidRPr="001949F1" w:rsidRDefault="00A7777E" w:rsidP="004F5C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Gene ID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7F60C9EF" w14:textId="77777777" w:rsidR="00A7777E" w:rsidRPr="001949F1" w:rsidRDefault="00A7777E" w:rsidP="004F5C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var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F2FC458" w14:textId="77777777" w:rsidR="00A7777E" w:rsidRPr="001949F1" w:rsidRDefault="00A7777E" w:rsidP="004F5C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Rel. freq. (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68C3AD0" w14:textId="77777777" w:rsidR="00A7777E" w:rsidRPr="001949F1" w:rsidRDefault="00A7777E" w:rsidP="004F5C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Freq. per indiv. (%)</w:t>
            </w:r>
          </w:p>
        </w:tc>
        <w:tc>
          <w:tcPr>
            <w:tcW w:w="11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6CB9050B" w14:textId="77777777" w:rsidR="00A7777E" w:rsidRPr="001949F1" w:rsidRDefault="00A7777E" w:rsidP="004F5C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Gene ID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1035BC7" w14:textId="77777777" w:rsidR="00A7777E" w:rsidRPr="001949F1" w:rsidRDefault="00A7777E" w:rsidP="004F5C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var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8E4A09B" w14:textId="77777777" w:rsidR="00A7777E" w:rsidRPr="001949F1" w:rsidRDefault="00A7777E" w:rsidP="004F5C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Rel. freq. (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5F246CF" w14:textId="77777777" w:rsidR="00A7777E" w:rsidRPr="001949F1" w:rsidRDefault="00A7777E" w:rsidP="004F5C3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Freq. per indiv. (%)</w:t>
            </w:r>
          </w:p>
        </w:tc>
      </w:tr>
      <w:tr w:rsidR="00A7777E" w:rsidRPr="001949F1" w14:paraId="23A1E01F" w14:textId="77777777" w:rsidTr="004F5C3D">
        <w:trPr>
          <w:trHeight w:val="300"/>
        </w:trPr>
        <w:tc>
          <w:tcPr>
            <w:tcW w:w="1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568B7C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TTN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F2D5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DA69B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1.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D37E3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04.3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C5E66B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TTN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56060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F23FB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3.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43D9C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18.8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FC5306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TTN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A06B6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065EF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9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43585E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97.3</w:t>
            </w:r>
          </w:p>
        </w:tc>
      </w:tr>
      <w:tr w:rsidR="00A7777E" w:rsidRPr="001949F1" w14:paraId="16F6DFBB" w14:textId="77777777" w:rsidTr="004F5C3D">
        <w:trPr>
          <w:trHeight w:val="300"/>
        </w:trPr>
        <w:tc>
          <w:tcPr>
            <w:tcW w:w="1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1FD42A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GAA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B0D00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8640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9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12981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3.5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A2150C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LAMA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6FBC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15B3B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9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5E1C4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6.9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62F571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GAA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ED6B4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F8B62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8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32031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3.2</w:t>
            </w:r>
          </w:p>
        </w:tc>
      </w:tr>
      <w:tr w:rsidR="00A7777E" w:rsidRPr="001949F1" w14:paraId="0B9BB259" w14:textId="77777777" w:rsidTr="004F5C3D">
        <w:trPr>
          <w:trHeight w:val="300"/>
        </w:trPr>
        <w:tc>
          <w:tcPr>
            <w:tcW w:w="1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F1B9F1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LAMA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6FE16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E59ED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C9AF5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0.4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619C3F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MYBPC3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3F560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95193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B24E1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1.3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62B994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LAMA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66E10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902B4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7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997149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5.1</w:t>
            </w:r>
          </w:p>
        </w:tc>
      </w:tr>
      <w:tr w:rsidR="00A7777E" w:rsidRPr="001949F1" w14:paraId="2D829E02" w14:textId="77777777" w:rsidTr="004F5C3D">
        <w:trPr>
          <w:trHeight w:val="300"/>
        </w:trPr>
        <w:tc>
          <w:tcPr>
            <w:tcW w:w="1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15B5FA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MYH6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3A1F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8C4E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86C65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0.4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43334A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MYH6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35422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634E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1A811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8.1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F94A0C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MYBPC3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A9F34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A6209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.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FCC6E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8.9</w:t>
            </w:r>
          </w:p>
        </w:tc>
      </w:tr>
      <w:tr w:rsidR="00A7777E" w:rsidRPr="001949F1" w14:paraId="78504BD4" w14:textId="77777777" w:rsidTr="004F5C3D">
        <w:trPr>
          <w:trHeight w:val="300"/>
        </w:trPr>
        <w:tc>
          <w:tcPr>
            <w:tcW w:w="1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F48AEC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MYBPC3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2B31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FDE21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95E0B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6.1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59C5D5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GAA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3D30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35F37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86F5C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1.9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4506F8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DMD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93D52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25BD6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2A140E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6.2</w:t>
            </w:r>
          </w:p>
        </w:tc>
      </w:tr>
      <w:tr w:rsidR="00A7777E" w:rsidRPr="001949F1" w14:paraId="278A85A8" w14:textId="77777777" w:rsidTr="004F5C3D">
        <w:trPr>
          <w:trHeight w:val="300"/>
        </w:trPr>
        <w:tc>
          <w:tcPr>
            <w:tcW w:w="1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79EFB0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DMD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D0D86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CBEAC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BA307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1.7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CA1584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ANK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837DB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38A4C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D793A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5.6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706409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AKAP9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A8F6D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D207D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437BA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6.2</w:t>
            </w:r>
          </w:p>
        </w:tc>
      </w:tr>
      <w:tr w:rsidR="00A7777E" w:rsidRPr="001949F1" w14:paraId="0F3D3D3C" w14:textId="77777777" w:rsidTr="004F5C3D">
        <w:trPr>
          <w:trHeight w:val="300"/>
        </w:trPr>
        <w:tc>
          <w:tcPr>
            <w:tcW w:w="1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364285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AKAP9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29C8B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4B21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AE12B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7.4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5D0098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DSG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961F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7E100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FB09D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5.6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775B5D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MYPN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8E0F1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A5571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0CAC5C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6.2</w:t>
            </w:r>
          </w:p>
        </w:tc>
      </w:tr>
      <w:tr w:rsidR="00A7777E" w:rsidRPr="001949F1" w14:paraId="1083D22E" w14:textId="77777777" w:rsidTr="004F5C3D">
        <w:trPr>
          <w:trHeight w:val="300"/>
        </w:trPr>
        <w:tc>
          <w:tcPr>
            <w:tcW w:w="1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62EB48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PRKAG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903BE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18103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F4CFF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7.4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39A4AF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KCNQ1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FA371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E060A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A54E6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5.6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B7B5ED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RYR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B0BAF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BF018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86B96A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6.2</w:t>
            </w:r>
          </w:p>
        </w:tc>
      </w:tr>
      <w:tr w:rsidR="00A7777E" w:rsidRPr="001949F1" w14:paraId="4E6E807C" w14:textId="77777777" w:rsidTr="004F5C3D">
        <w:trPr>
          <w:trHeight w:val="300"/>
        </w:trPr>
        <w:tc>
          <w:tcPr>
            <w:tcW w:w="1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22EACE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RBM2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6AE3C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25FC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92DDC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7.4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110766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DMD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898E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DA96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089B4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2.5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DF96BC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LAMA4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63B1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5C62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.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2408B3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3.5</w:t>
            </w:r>
          </w:p>
        </w:tc>
      </w:tr>
      <w:tr w:rsidR="00A7777E" w:rsidRPr="001949F1" w14:paraId="3363F83D" w14:textId="77777777" w:rsidTr="004F5C3D">
        <w:trPr>
          <w:trHeight w:val="300"/>
        </w:trPr>
        <w:tc>
          <w:tcPr>
            <w:tcW w:w="1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43FD80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NPPA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D2EB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5CC9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.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C63F5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3.0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739F25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AKAP9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D3312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D1135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9E5AA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2.5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4C6234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ANK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4E9D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C230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A8D84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0.8</w:t>
            </w:r>
          </w:p>
        </w:tc>
      </w:tr>
      <w:tr w:rsidR="00A7777E" w:rsidRPr="001949F1" w14:paraId="58BD1945" w14:textId="77777777" w:rsidTr="004F5C3D">
        <w:trPr>
          <w:trHeight w:val="300"/>
        </w:trPr>
        <w:tc>
          <w:tcPr>
            <w:tcW w:w="1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371C98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DSP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C44A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3941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.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C3B72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3.0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714D2C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RBM2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A52C6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3BD7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26CA4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2.5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2E98A2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DSG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5C82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E961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DCF559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0.8</w:t>
            </w:r>
          </w:p>
        </w:tc>
      </w:tr>
      <w:tr w:rsidR="00A7777E" w:rsidRPr="001949F1" w14:paraId="6EE492ED" w14:textId="77777777" w:rsidTr="004F5C3D">
        <w:trPr>
          <w:trHeight w:val="300"/>
        </w:trPr>
        <w:tc>
          <w:tcPr>
            <w:tcW w:w="1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7F3FE9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ANK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3B14C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A0C7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5C8E9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8.7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196B95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NPPA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2445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94F8C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D7796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9.4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B1AB80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RBM2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D5100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93E73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0D8643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0.8</w:t>
            </w:r>
          </w:p>
        </w:tc>
      </w:tr>
      <w:tr w:rsidR="00A7777E" w:rsidRPr="001949F1" w14:paraId="176A7AB8" w14:textId="77777777" w:rsidTr="004F5C3D">
        <w:trPr>
          <w:trHeight w:val="300"/>
        </w:trPr>
        <w:tc>
          <w:tcPr>
            <w:tcW w:w="1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E57F17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LAMA4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96BE5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D2886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89218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8.7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996E66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CACNA2D1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D040F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BED0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22C11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9.4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6187B5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NPPA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FE438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344C2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71AF9B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0.8</w:t>
            </w:r>
          </w:p>
        </w:tc>
      </w:tr>
      <w:tr w:rsidR="00A7777E" w:rsidRPr="001949F1" w14:paraId="64FF23CA" w14:textId="77777777" w:rsidTr="004F5C3D">
        <w:trPr>
          <w:trHeight w:val="300"/>
        </w:trPr>
        <w:tc>
          <w:tcPr>
            <w:tcW w:w="1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F29B2A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DSG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8E8B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671B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42CFB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8.7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CE7F89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MYH7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8942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15E66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F5C72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9.4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1A891D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DES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CF36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34DE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4F1DA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0.8</w:t>
            </w:r>
          </w:p>
        </w:tc>
      </w:tr>
      <w:tr w:rsidR="00A7777E" w:rsidRPr="001949F1" w14:paraId="00D6DD6E" w14:textId="77777777" w:rsidTr="004F5C3D">
        <w:trPr>
          <w:trHeight w:val="300"/>
        </w:trPr>
        <w:tc>
          <w:tcPr>
            <w:tcW w:w="1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0CF64B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MYPN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6307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DDD4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B097F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8.7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88342A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LAMA4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5FFCE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365CA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4DC11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.3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4B17F1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TBX2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2795A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6BC0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0A0D5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0.8</w:t>
            </w:r>
          </w:p>
        </w:tc>
      </w:tr>
      <w:tr w:rsidR="00A7777E" w:rsidRPr="001949F1" w14:paraId="0D473E2A" w14:textId="77777777" w:rsidTr="004F5C3D">
        <w:trPr>
          <w:trHeight w:val="300"/>
        </w:trPr>
        <w:tc>
          <w:tcPr>
            <w:tcW w:w="1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F97477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DSC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5D936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EC11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F4755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8.7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4044CB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MYPN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136F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748C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DF601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.3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B3415B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MYH6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F145A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A7CB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5E148D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8.1</w:t>
            </w:r>
          </w:p>
        </w:tc>
      </w:tr>
      <w:tr w:rsidR="00A7777E" w:rsidRPr="001949F1" w14:paraId="08424691" w14:textId="77777777" w:rsidTr="004F5C3D">
        <w:trPr>
          <w:trHeight w:val="300"/>
        </w:trPr>
        <w:tc>
          <w:tcPr>
            <w:tcW w:w="1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289C0A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JPH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6E9C0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347B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42DD6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8.7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6F3021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RYR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1D1C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77AB5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B7327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.3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5D93AE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KCNQ1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655B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84A86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4FB0E7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8.1</w:t>
            </w:r>
          </w:p>
        </w:tc>
      </w:tr>
      <w:tr w:rsidR="00A7777E" w:rsidRPr="001949F1" w14:paraId="0367B761" w14:textId="77777777" w:rsidTr="004F5C3D">
        <w:trPr>
          <w:trHeight w:val="300"/>
        </w:trPr>
        <w:tc>
          <w:tcPr>
            <w:tcW w:w="1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99E870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SNTA1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700A2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08B7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B215C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8.7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7B87D6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DES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6E62B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0020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692E2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.3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CDB7FB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MYH7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BD6C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ABCA3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B3A257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8.1</w:t>
            </w:r>
          </w:p>
        </w:tc>
      </w:tr>
      <w:tr w:rsidR="00A7777E" w:rsidRPr="001949F1" w14:paraId="611E7ECF" w14:textId="77777777" w:rsidTr="004F5C3D">
        <w:trPr>
          <w:trHeight w:val="300"/>
        </w:trPr>
        <w:tc>
          <w:tcPr>
            <w:tcW w:w="10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F2BA90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RYR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F43D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9E67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AB1E2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8.7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A6E420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TNNI3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5BDF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32EFC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E6F00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.3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D50EF2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DSP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B1960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724E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A3130B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8.1</w:t>
            </w:r>
          </w:p>
        </w:tc>
      </w:tr>
      <w:tr w:rsidR="00A7777E" w:rsidRPr="001949F1" w14:paraId="4F43CB23" w14:textId="77777777" w:rsidTr="004F5C3D">
        <w:trPr>
          <w:trHeight w:val="315"/>
        </w:trPr>
        <w:tc>
          <w:tcPr>
            <w:tcW w:w="102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F3C807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TMEM43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A5E9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AEAA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3937D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8.7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4DF32F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NUP155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2492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CE5B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34051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.3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77334D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PKP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7DC94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5D7CF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C4E2F6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8.1</w:t>
            </w:r>
          </w:p>
        </w:tc>
      </w:tr>
      <w:tr w:rsidR="00A7777E" w:rsidRPr="001949F1" w14:paraId="24E175CC" w14:textId="77777777" w:rsidTr="004F5C3D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DA66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6F58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5936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4914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7263A6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ACTN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B9E8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FAFC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E5934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.3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F120EA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NEXN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A91E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CC454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94C1F3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8.1</w:t>
            </w:r>
          </w:p>
        </w:tc>
      </w:tr>
      <w:tr w:rsidR="00A7777E" w:rsidRPr="001949F1" w14:paraId="0C2B316C" w14:textId="77777777" w:rsidTr="004F5C3D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E9E0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1D41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093A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BBE8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3F71D9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BAG3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F5F01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CAD03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62B79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.3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AEA390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JPH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A6A7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71841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A4950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.4</w:t>
            </w:r>
          </w:p>
        </w:tc>
      </w:tr>
      <w:tr w:rsidR="00A7777E" w:rsidRPr="001949F1" w14:paraId="75C2A996" w14:textId="77777777" w:rsidTr="004F5C3D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A7EA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B83D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DC4B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04CE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0E51B1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CHRM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0BAB5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8F90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B710A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.3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AC4B80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CACNA1C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302F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6E3D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03FB0B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.4</w:t>
            </w:r>
          </w:p>
        </w:tc>
      </w:tr>
      <w:tr w:rsidR="00A7777E" w:rsidRPr="001949F1" w14:paraId="5B557119" w14:textId="77777777" w:rsidTr="004F5C3D">
        <w:trPr>
          <w:trHeight w:val="31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E277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DC8C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E795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41BB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806D7D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GPD1L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23FB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250A4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C722D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.3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0516F1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CSRP3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DF94A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4846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1E8EB5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.4</w:t>
            </w:r>
          </w:p>
        </w:tc>
      </w:tr>
      <w:tr w:rsidR="00A7777E" w:rsidRPr="001949F1" w14:paraId="1459084F" w14:textId="77777777" w:rsidTr="004F5C3D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A086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29B7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4732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0A6E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D974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1986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F01D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587C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CD5F9F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CACNB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10AF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CCB5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0325E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.4</w:t>
            </w:r>
          </w:p>
        </w:tc>
      </w:tr>
      <w:tr w:rsidR="00A7777E" w:rsidRPr="001949F1" w14:paraId="35F6BBB7" w14:textId="77777777" w:rsidTr="004F5C3D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6F1B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1F52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75B1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C62A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224F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FDA7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B80C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9007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A55D6B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SNTA1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BBE4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1AEE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BF51A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.4</w:t>
            </w:r>
          </w:p>
        </w:tc>
      </w:tr>
      <w:tr w:rsidR="00A7777E" w:rsidRPr="001949F1" w14:paraId="4E11A517" w14:textId="77777777" w:rsidTr="004F5C3D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2A14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2FDB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E8A8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57DC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832B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BFD9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964A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7709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219287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KCNE1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EFB10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29398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4EE95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.4</w:t>
            </w:r>
          </w:p>
        </w:tc>
      </w:tr>
      <w:tr w:rsidR="00A7777E" w:rsidRPr="001949F1" w14:paraId="43C295CB" w14:textId="77777777" w:rsidTr="004F5C3D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50D4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96F4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E27D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92B4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CD32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CDC8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4A98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9A5C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9F9FE7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DSC3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62AA7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F1F4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74FAB4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.4</w:t>
            </w:r>
          </w:p>
        </w:tc>
      </w:tr>
      <w:tr w:rsidR="00A7777E" w:rsidRPr="001949F1" w14:paraId="0662E2B9" w14:textId="77777777" w:rsidTr="004F5C3D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74C0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A1B8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03FD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A301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29A5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4EF9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6A7E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3AEA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FB065D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FKTN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F215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6D05E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547D97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.4</w:t>
            </w:r>
          </w:p>
        </w:tc>
      </w:tr>
      <w:tr w:rsidR="00A7777E" w:rsidRPr="001949F1" w14:paraId="0F1F876F" w14:textId="77777777" w:rsidTr="004F5C3D">
        <w:trPr>
          <w:trHeight w:val="31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9705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5D0E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AB72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E139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1303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22A0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0101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7BFF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95D08F" w14:textId="77777777" w:rsidR="00A7777E" w:rsidRPr="001949F1" w:rsidRDefault="00A7777E" w:rsidP="004F5C3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NEBL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DF81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44BB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.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6B737" w14:textId="77777777" w:rsidR="00A7777E" w:rsidRPr="001949F1" w:rsidRDefault="00A7777E" w:rsidP="004F5C3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1949F1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.4</w:t>
            </w:r>
          </w:p>
        </w:tc>
      </w:tr>
    </w:tbl>
    <w:p w14:paraId="2FE2FE61" w14:textId="77777777" w:rsidR="00727E31" w:rsidRDefault="00727E31" w:rsidP="00E60C8C"/>
    <w:sectPr w:rsidR="00727E3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77E"/>
    <w:rsid w:val="00330106"/>
    <w:rsid w:val="00337727"/>
    <w:rsid w:val="00617D3F"/>
    <w:rsid w:val="00727E31"/>
    <w:rsid w:val="00A7777E"/>
    <w:rsid w:val="00E60C8C"/>
    <w:rsid w:val="00FE7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DCA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777E"/>
    <w:rPr>
      <w:lang w:val="de-A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A7777E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777E"/>
    <w:rPr>
      <w:lang w:val="de-A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A7777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7</Words>
  <Characters>1470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nur Akilzhanova</dc:creator>
  <cp:lastModifiedBy>Пользователь Windows</cp:lastModifiedBy>
  <cp:revision>7</cp:revision>
  <dcterms:created xsi:type="dcterms:W3CDTF">2017-11-24T05:05:00Z</dcterms:created>
  <dcterms:modified xsi:type="dcterms:W3CDTF">2020-08-30T11:30:00Z</dcterms:modified>
</cp:coreProperties>
</file>